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9" w:tblpY="213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H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H+T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Ⅰ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Ⅱ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Ⅲ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Ⅳ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S(ye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S(no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M(ye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M(no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468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1</w:t>
            </w:r>
          </w:p>
        </w:tc>
      </w:tr>
    </w:tbl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Comparison of clinical features between the Rh and RH+T groups</w:t>
      </w: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Used tests: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hi-squa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es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97DB6"/>
    <w:rsid w:val="15101DEE"/>
    <w:rsid w:val="763C40AE"/>
    <w:rsid w:val="7F39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37</Characters>
  <Lines>0</Lines>
  <Paragraphs>0</Paragraphs>
  <TotalTime>40</TotalTime>
  <ScaleCrop>false</ScaleCrop>
  <LinksUpToDate>false</LinksUpToDate>
  <CharactersWithSpaces>14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4:01:00Z</dcterms:created>
  <dc:creator>李娜</dc:creator>
  <cp:lastModifiedBy>李娜</cp:lastModifiedBy>
  <dcterms:modified xsi:type="dcterms:W3CDTF">2022-05-06T08:0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DD648267FA0945579E282DE6A956D7CC</vt:lpwstr>
  </property>
</Properties>
</file>